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0" w:rightFromText="180" w:horzAnchor="margin" w:tblpXSpec="center" w:tblpY="-1044"/>
        <w:tblW w:w="11911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662"/>
        <w:gridCol w:w="1728"/>
        <w:gridCol w:w="2053"/>
        <w:gridCol w:w="1832"/>
        <w:gridCol w:w="749"/>
        <w:gridCol w:w="1166"/>
        <w:gridCol w:w="1618"/>
        <w:gridCol w:w="103"/>
      </w:tblGrid>
      <w:tr w:rsidR="007D05F0" w:rsidRPr="006036F6" w14:paraId="74D95CA3" w14:textId="77777777" w:rsidTr="00BE7D49">
        <w:tc>
          <w:tcPr>
            <w:tcW w:w="1191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1F179A" w14:textId="4C2D1E83" w:rsidR="007D05F0" w:rsidRPr="00350A52" w:rsidRDefault="00291868" w:rsidP="002448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="00D30991"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plementary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able 1</w:t>
            </w:r>
            <w:r w:rsidR="007D05F0"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335679" w:rsidRPr="00335679">
              <w:rPr>
                <w:lang w:val="en-GB"/>
              </w:rPr>
              <w:t xml:space="preserve"> </w:t>
            </w:r>
            <w:r w:rsidR="00335679" w:rsidRPr="0033567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thropometric parameters, therapy, and blood glucose control according to </w:t>
            </w:r>
            <w:r w:rsidR="0033567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etic</w:t>
            </w:r>
            <w:r w:rsidR="00335679" w:rsidRPr="0033567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cid tertiles stratifying the cohort by sex.</w:t>
            </w:r>
          </w:p>
        </w:tc>
      </w:tr>
      <w:tr w:rsidR="005550E8" w14:paraId="2D835B80" w14:textId="77777777" w:rsidTr="00BE7D49">
        <w:tc>
          <w:tcPr>
            <w:tcW w:w="1191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79822B" w14:textId="75B562FF" w:rsidR="005550E8" w:rsidRPr="00350A52" w:rsidRDefault="3716E663" w:rsidP="002448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562DBE" w:rsidRPr="006036F6" w14:paraId="35AA8193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5A19F7" w14:textId="77777777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26B4EA" w14:textId="77777777" w:rsidR="00562DBE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 tertile</w:t>
            </w:r>
          </w:p>
          <w:p w14:paraId="52A2DD40" w14:textId="292E8C91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BE7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61.9 µmol/L) (n=33)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0A238B" w14:textId="77777777" w:rsidR="00562DBE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tertile </w:t>
            </w:r>
          </w:p>
          <w:p w14:paraId="4D0ED181" w14:textId="21F71C6C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261.9-324.5</w:t>
            </w:r>
            <w:r w:rsidRPr="00350A52">
              <w:rPr>
                <w:sz w:val="20"/>
                <w:szCs w:val="20"/>
                <w:lang w:val="en-GB"/>
              </w:rPr>
              <w:t xml:space="preserve"> 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34)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4A3984" w14:textId="77777777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gh tertile</w:t>
            </w:r>
          </w:p>
          <w:p w14:paraId="4C881D93" w14:textId="3C574EBE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BE7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324.5</w:t>
            </w:r>
            <w:r w:rsidRPr="00350A52">
              <w:rPr>
                <w:sz w:val="20"/>
                <w:szCs w:val="20"/>
                <w:lang w:val="en-GB"/>
              </w:rPr>
              <w:t xml:space="preserve"> 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33)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E376D5" w14:textId="77777777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528878" w14:textId="1A717233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424A3B2F" w14:textId="19189FBC" w:rsidR="00562DBE" w:rsidRPr="00350A52" w:rsidRDefault="00562DBE" w:rsidP="002448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083700" w14:textId="77777777" w:rsidR="00562DBE" w:rsidRDefault="00562DBE" w:rsidP="00125E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242EE240" w14:textId="626D3240" w:rsidR="00562DBE" w:rsidRPr="00350A52" w:rsidRDefault="00562DBE" w:rsidP="00125E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djus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 for      age and BMI</w:t>
            </w:r>
          </w:p>
        </w:tc>
      </w:tr>
      <w:tr w:rsidR="00562DBE" w14:paraId="4D4617D1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939B373" w14:textId="398D9827" w:rsidR="00562DBE" w:rsidRPr="00350A52" w:rsidRDefault="00562DBE" w:rsidP="00244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A634D1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7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445214D" w14:textId="217683DB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9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</w:t>
            </w:r>
            <w:r w:rsidR="00BE7D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B1B459D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04A6C2E" w14:textId="7777777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24F9E1" w14:textId="7D885773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93E7CC9" w14:textId="7777777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2DBE" w14:paraId="4C98B86B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50C7CE1" w14:textId="57DFFD77" w:rsidR="00562DBE" w:rsidRPr="00350A52" w:rsidRDefault="00562DBE" w:rsidP="00244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(Kg/m</w:t>
            </w:r>
            <w:r w:rsidRPr="00350A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1F6FF3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0167733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8E7A2AA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9582402" w14:textId="7777777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56A28CF" w14:textId="7777777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957139F" w14:textId="7777777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2DBE" w14:paraId="2F4207BA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945FFBF" w14:textId="17A2987F" w:rsidR="00562DBE" w:rsidRPr="00350A52" w:rsidRDefault="00562DBE" w:rsidP="002448D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710B84" w14:textId="42BCA042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2±0.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4D3AB96" w14:textId="32214CAB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3±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476A4ACB" w14:textId="2D82EB12" w:rsidR="00562DBE" w:rsidRPr="00686D36" w:rsidRDefault="00562DBE" w:rsidP="002448D0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2±0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3C43B84" w14:textId="04FC92E2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A2C14C4" w14:textId="6A7A5BEA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045C277" w14:textId="5BD92FA9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3</w:t>
            </w:r>
          </w:p>
        </w:tc>
      </w:tr>
      <w:tr w:rsidR="00562DBE" w14:paraId="2830817D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32F42C4" w14:textId="6C2E4066" w:rsidR="00562DBE" w:rsidRPr="00350A52" w:rsidRDefault="00562DBE" w:rsidP="002448D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 (mmol/mo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2104AA" w14:textId="7811DB5B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5.0±10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8BCAEB8" w14:textId="5A65E086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6.5±11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987B531" w14:textId="4712DD31" w:rsidR="00562DBE" w:rsidRPr="00686D36" w:rsidRDefault="00562DBE" w:rsidP="002448D0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5.4±8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63EE54D" w14:textId="7CB9C88E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5EFA645" w14:textId="2FE7D699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802A2E8" w14:textId="0E4F0B25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5</w:t>
            </w:r>
          </w:p>
        </w:tc>
      </w:tr>
      <w:tr w:rsidR="00562DBE" w14:paraId="36FDAE77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B78FB86" w14:textId="2CE5AFCF" w:rsidR="00562DBE" w:rsidRPr="00350A52" w:rsidRDefault="00562DBE" w:rsidP="00244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MI</w:t>
            </w: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55F19D" w14:textId="21532213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B22D4C5" w14:textId="51647398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0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2498760" w14:textId="5EECA13B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9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9DB2073" w14:textId="4FDC1665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678CCEC" w14:textId="1949A3F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E9CF8B3" w14:textId="66216FA2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</w:tr>
      <w:tr w:rsidR="00562DBE" w14:paraId="3CEA2294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596AD48" w14:textId="266D2A9E" w:rsidR="00562DBE" w:rsidRPr="00350A52" w:rsidRDefault="00BE7D49" w:rsidP="00244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MI</w:t>
            </w: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 w:rsidR="00562DBE"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ol/mo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8289BB" w14:textId="7AE2CFA8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4.6±7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AEABE54" w14:textId="7E668CA3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6.0±7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6A944580" w14:textId="563DE99E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2.5±3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53B270D" w14:textId="2F6D00B2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955F89C" w14:textId="31479F4C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81FF441" w14:textId="24191BDA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9</w:t>
            </w:r>
          </w:p>
        </w:tc>
      </w:tr>
      <w:tr w:rsidR="00562DBE" w14:paraId="4B0A3309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D1AD0FD" w14:textId="3689A6D4" w:rsidR="00562DBE" w:rsidRPr="00350A52" w:rsidRDefault="00562DBE" w:rsidP="00244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D057DF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6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BC7D74E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8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C9BCE9C" w14:textId="77777777" w:rsidR="00562DBE" w:rsidRPr="00686D36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6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0521981" w14:textId="7777777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8A933BF" w14:textId="77777777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96ECF0F" w14:textId="32AF0DF5" w:rsidR="00562DBE" w:rsidRPr="00350A52" w:rsidRDefault="00562DBE" w:rsidP="00244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0</w:t>
            </w:r>
          </w:p>
        </w:tc>
      </w:tr>
      <w:tr w:rsidR="000D183E" w14:paraId="6D8B0739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71E0" w14:textId="149F7633" w:rsidR="000D183E" w:rsidRPr="00335679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gt;180mg/dl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80C2" w14:textId="53B73E62" w:rsidR="000D183E" w:rsidRPr="00335679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2±17.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358E9" w14:textId="7FD9C237" w:rsidR="000D183E" w:rsidRPr="00335679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7±16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6B298" w14:textId="61D19F2C" w:rsidR="000D183E" w:rsidRPr="00335679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5±14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43CB" w14:textId="2B333AB3" w:rsidR="000D183E" w:rsidRPr="00335679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76F35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7CAB" w14:textId="22F42B2F" w:rsidR="000D183E" w:rsidRPr="00335679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76F35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A6F42" w14:textId="581B9C3A" w:rsidR="000D183E" w:rsidRPr="00335679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76F35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</w:tr>
      <w:tr w:rsidR="00C76F35" w14:paraId="073F4EF5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1E961" w14:textId="3CFDE219" w:rsidR="00C76F35" w:rsidRPr="00335679" w:rsidRDefault="00C76F35" w:rsidP="00C76F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BR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lt;70mg/dl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30682" w14:textId="1F681E6E" w:rsidR="00C76F35" w:rsidRPr="00335679" w:rsidRDefault="00341064" w:rsidP="00C76F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</w:t>
            </w:r>
            <w:r w:rsidR="00C76F35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D5BA7" w14:textId="7118D0EC" w:rsidR="00C76F35" w:rsidRPr="00335679" w:rsidRDefault="00C76F35" w:rsidP="00C76F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4.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1F8E0" w14:textId="77E0DED4" w:rsidR="00C76F35" w:rsidRPr="00335679" w:rsidRDefault="00C76F35" w:rsidP="00C76F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±1.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56FBB" w14:textId="20E4EB98" w:rsidR="00C76F35" w:rsidRPr="00335679" w:rsidRDefault="00C76F35" w:rsidP="00C76F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4847" w14:textId="6A22BB27" w:rsidR="00C76F35" w:rsidRPr="00335679" w:rsidRDefault="00C76F35" w:rsidP="00C76F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DA27D" w14:textId="6E500826" w:rsidR="00C76F35" w:rsidRPr="00335679" w:rsidRDefault="00C76F35" w:rsidP="00C76F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2</w:t>
            </w:r>
          </w:p>
        </w:tc>
      </w:tr>
      <w:tr w:rsidR="000D183E" w14:paraId="639E7F50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06746E7" w14:textId="3B700F8A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(M/OL/C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1809B9" w14:textId="043D1961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8/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639D726" w14:textId="14F57012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9/1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3FF9796" w14:textId="7195E4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14/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F67139B" w14:textId="1E6AAE15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0681166" w14:textId="39A61E73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045DF91" w14:textId="425F6056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83E" w14:paraId="5AA776FB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6FA3ADE" w14:textId="6076088C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 lowering drug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E7D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B10FF8" w14:textId="04075E79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BBE7536" w14:textId="29BFFB0F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64A36378" w14:textId="450F43A5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B2BDE0A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CF2119C" w14:textId="5EE20C9F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FA2FBEC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83E" w14:paraId="2E89C1F2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0DC1C" w14:textId="50164DBB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hypertensive drugs</w:t>
            </w:r>
            <w:r w:rsidR="00BE7D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48EC40" w14:textId="2B32D01B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9C1111" w14:textId="57666F34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78D66" w14:textId="0FC4FE1A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083BD3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EBE936" w14:textId="01575104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B4599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83E" w:rsidRPr="00755680" w14:paraId="6141120C" w14:textId="77777777" w:rsidTr="00BE7D49">
        <w:tc>
          <w:tcPr>
            <w:tcW w:w="1191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2FD667" w14:textId="0808AB72" w:rsidR="000D183E" w:rsidRPr="00350A52" w:rsidRDefault="000D183E" w:rsidP="000D18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0D183E" w:rsidRPr="006036F6" w14:paraId="3574AA98" w14:textId="77777777" w:rsidTr="00BE7D49">
        <w:tc>
          <w:tcPr>
            <w:tcW w:w="2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B51689" w14:textId="77777777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F9F2F9" w14:textId="77777777" w:rsidR="000D183E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 tertile</w:t>
            </w:r>
          </w:p>
          <w:p w14:paraId="1E2E66F4" w14:textId="013D23AA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BE7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91.2</w:t>
            </w:r>
            <w:r w:rsidRPr="00350A52">
              <w:rPr>
                <w:sz w:val="20"/>
                <w:szCs w:val="20"/>
                <w:lang w:val="en-GB"/>
              </w:rPr>
              <w:t xml:space="preserve"> 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33)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D017CE" w14:textId="77777777" w:rsidR="000D183E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tertile </w:t>
            </w:r>
          </w:p>
          <w:p w14:paraId="753068AB" w14:textId="5474D66B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291.</w:t>
            </w:r>
            <w:r w:rsidR="006036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358.</w:t>
            </w:r>
            <w:r w:rsidR="006036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350A52">
              <w:rPr>
                <w:sz w:val="20"/>
                <w:szCs w:val="20"/>
                <w:lang w:val="en-GB"/>
              </w:rPr>
              <w:t xml:space="preserve"> 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33)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D4C99A" w14:textId="77777777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tertile </w:t>
            </w:r>
          </w:p>
          <w:p w14:paraId="52C52DC3" w14:textId="5B5FC4A2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BE7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358.5 µmol/L)</w:t>
            </w:r>
          </w:p>
          <w:p w14:paraId="5D2C53A4" w14:textId="3A470CDC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=32)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91AD99" w14:textId="77777777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080341" w14:textId="77777777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57BD7317" w14:textId="0A71C994" w:rsidR="000D183E" w:rsidRPr="00350A52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7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A50DEB" w14:textId="100B799A" w:rsidR="000D183E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-value </w:t>
            </w:r>
          </w:p>
          <w:p w14:paraId="4712C0A1" w14:textId="5303D8D0" w:rsidR="000D183E" w:rsidRPr="00125E41" w:rsidRDefault="000D183E" w:rsidP="000D18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for        age and BMI</w:t>
            </w:r>
          </w:p>
        </w:tc>
      </w:tr>
      <w:tr w:rsidR="000D183E" w14:paraId="2EA090CD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7C15558" w14:textId="15D0ECD4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F3FFCA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1A8B4A8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0278DCA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877426B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3BDA04" w14:textId="63464BFE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F94E84D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83E" w14:paraId="7B82686F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0DFDADB" w14:textId="3BC5392C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</w:t>
            </w:r>
            <w:r w:rsidRPr="00350A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DBE59B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D04259A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63236AEC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0C9C1BD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71A5FFB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4D932E5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83E" w14:paraId="0EF2770A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7F53457" w14:textId="1F9C5E9A" w:rsidR="000D183E" w:rsidRPr="00350A52" w:rsidRDefault="000D183E" w:rsidP="000D183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E5D4EE" w14:textId="6FAEB880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1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0269ACF" w14:textId="6C51F810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5±0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40DC3DA" w14:textId="6564FE61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F1F5511" w14:textId="3CD5F2DA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00F42F8" w14:textId="58FDD226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C27D3BB" w14:textId="43F66200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8</w:t>
            </w:r>
          </w:p>
        </w:tc>
      </w:tr>
      <w:tr w:rsidR="000D183E" w14:paraId="1B7E60A2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6CD86C4" w14:textId="3CAADC8E" w:rsidR="000D183E" w:rsidRPr="00350A52" w:rsidRDefault="000D183E" w:rsidP="000D183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 (mmol/mo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B7AF4C" w14:textId="6870AF50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3.0±11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2CCC2E3" w14:textId="290C7DD3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8.2±9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445D54DB" w14:textId="20BA9B14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0.3±8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B8D3FF5" w14:textId="663E2A0F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4DB7126" w14:textId="0E492F21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543F799" w14:textId="26E8623A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</w:tr>
      <w:tr w:rsidR="000D183E" w14:paraId="3C4208C4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AF78D59" w14:textId="6200526A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MI </w:t>
            </w: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F67384" w14:textId="35C3962E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0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ABA3CD0" w14:textId="4EEF8BCA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45BBB155" w14:textId="791E96CE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C8EE571" w14:textId="3A539B62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104F88B" w14:textId="5C6C82BC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D1FE933" w14:textId="379B0C7C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2</w:t>
            </w:r>
          </w:p>
        </w:tc>
      </w:tr>
      <w:tr w:rsidR="000D183E" w14:paraId="6422115D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436AF9B" w14:textId="07831F58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MI </w:t>
            </w:r>
            <w:r w:rsidRPr="00350A5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mmol/mo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FBBA8E" w14:textId="266D5E35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5.5±5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430ACFA" w14:textId="00F53E26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7.7±7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A68F965" w14:textId="325B3E28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6.8±7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83453DB" w14:textId="1F5EC7B6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A81F34B" w14:textId="0E139EBE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D926464" w14:textId="6D0B7583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2</w:t>
            </w:r>
          </w:p>
        </w:tc>
      </w:tr>
      <w:tr w:rsidR="000D183E" w14:paraId="3F8F864F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C572CBB" w14:textId="1F3F9F10" w:rsidR="000D183E" w:rsidRPr="00350A52" w:rsidRDefault="000D183E" w:rsidP="000D18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5BE07E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8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AC02475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8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8435873" w14:textId="77777777" w:rsidR="000D183E" w:rsidRPr="00686D36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9</w:t>
            </w: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</w:t>
            </w: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AA4F33E" w14:textId="77777777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5146597" w14:textId="01EA0E5A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0F19936" w14:textId="7AC9A593" w:rsidR="000D183E" w:rsidRPr="00350A52" w:rsidRDefault="000D183E" w:rsidP="000D1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6</w:t>
            </w:r>
          </w:p>
        </w:tc>
      </w:tr>
      <w:tr w:rsidR="00341064" w14:paraId="70232DC2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E18DA" w14:textId="68E876C3" w:rsidR="00341064" w:rsidRPr="00335679" w:rsidRDefault="00341064" w:rsidP="00341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gt;180mg/dl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4AF8" w14:textId="3AA0AF9F" w:rsidR="00341064" w:rsidRPr="00335679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6±15.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4FBF7" w14:textId="43D09E6F" w:rsidR="00341064" w:rsidRPr="00335679" w:rsidRDefault="008537A3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0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1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2ED79" w14:textId="676555FF" w:rsidR="00341064" w:rsidRPr="00335679" w:rsidRDefault="008537A3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±1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D2462" w14:textId="05C9ADA7" w:rsidR="00341064" w:rsidRPr="00335679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C4E39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8CE3" w14:textId="14A2C20C" w:rsidR="00341064" w:rsidRPr="00335679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</w:t>
            </w:r>
            <w:r w:rsidR="005C4E39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864F" w14:textId="3BFC5F79" w:rsidR="00341064" w:rsidRPr="00335679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C4E39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7</w:t>
            </w:r>
          </w:p>
        </w:tc>
      </w:tr>
      <w:tr w:rsidR="00341064" w14:paraId="20BEF0D2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13A4" w14:textId="38FA031B" w:rsidR="00341064" w:rsidRPr="00335679" w:rsidRDefault="00341064" w:rsidP="00341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BR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lt;70mg/dl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6546" w14:textId="5DFD071B" w:rsidR="00341064" w:rsidRPr="00335679" w:rsidRDefault="005C4E39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22172" w14:textId="5D3DA683" w:rsidR="00341064" w:rsidRPr="00335679" w:rsidRDefault="005C4E39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4.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9E55C" w14:textId="2840D1CB" w:rsidR="00341064" w:rsidRPr="00335679" w:rsidRDefault="005C4E39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</w:t>
            </w:r>
            <w:r w:rsidR="00341064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0D72F" w14:textId="6A8AA59C" w:rsidR="00341064" w:rsidRPr="00335679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C4E39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BFAF8" w14:textId="2A16EA48" w:rsidR="00341064" w:rsidRPr="00335679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C4E39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7CE38" w14:textId="3A687364" w:rsidR="00341064" w:rsidRPr="00335679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C4E39" w:rsidRPr="003356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2</w:t>
            </w:r>
          </w:p>
        </w:tc>
      </w:tr>
      <w:tr w:rsidR="00341064" w14:paraId="77E069D8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9A1EFBE" w14:textId="40EE8906" w:rsidR="00341064" w:rsidRPr="00350A52" w:rsidRDefault="00341064" w:rsidP="00341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(M/OL/C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772F4F" w14:textId="452097D4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/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B5E90A9" w14:textId="17420B3F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4/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5E08E9E" w14:textId="7432A711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/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2CC1A8B" w14:textId="56403C3F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B23037D" w14:textId="2D6287EE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83D6F37" w14:textId="62EC4681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1064" w14:paraId="26598CE5" w14:textId="77777777" w:rsidTr="00BE7D49">
        <w:trPr>
          <w:gridAfter w:val="1"/>
          <w:wAfter w:w="103" w:type="dxa"/>
          <w:trHeight w:val="26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5CD86B1" w14:textId="771DEC92" w:rsidR="00341064" w:rsidRPr="00350A52" w:rsidRDefault="00341064" w:rsidP="00341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 lowering drug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E7D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B4EA9F" w14:textId="4883745E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F99CA0D" w14:textId="76141EED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9E92AF7" w14:textId="7CF366B3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1222231" w14:textId="77777777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586912F" w14:textId="72972357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2144CF" w14:textId="77777777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1064" w14:paraId="13B6ADB7" w14:textId="77777777" w:rsidTr="00BE7D49">
        <w:trPr>
          <w:gridAfter w:val="1"/>
          <w:wAfter w:w="103" w:type="dxa"/>
        </w:trPr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6615A1" w14:textId="04B817AD" w:rsidR="00341064" w:rsidRPr="00350A52" w:rsidRDefault="00341064" w:rsidP="00341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hypertensive drugs</w:t>
            </w:r>
            <w:r w:rsidR="00BE7D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589E8C" w14:textId="20B7E3EE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C751A1" w14:textId="49AFE186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934F33" w14:textId="7B6BB721" w:rsidR="00341064" w:rsidRPr="00686D36" w:rsidRDefault="00341064" w:rsidP="00341064">
            <w:pPr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</w:pPr>
            <w:r w:rsidRPr="00686D36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523CD5" w14:textId="77777777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48109" w14:textId="61C62622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C25E6" w14:textId="77777777" w:rsidR="00341064" w:rsidRPr="00350A52" w:rsidRDefault="00341064" w:rsidP="003410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1064" w:rsidRPr="006036F6" w14:paraId="2668BC44" w14:textId="77777777" w:rsidTr="00BE7D49">
        <w:trPr>
          <w:trHeight w:val="694"/>
        </w:trPr>
        <w:tc>
          <w:tcPr>
            <w:tcW w:w="1191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C407B7" w14:textId="38EEE316" w:rsidR="00341064" w:rsidRPr="00350A52" w:rsidRDefault="00335679" w:rsidP="003410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ata are expressed as mean ± SD.  </w:t>
            </w:r>
            <w:r w:rsidRPr="003356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335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&lt;0.05 vs. Low tertile, Bonferroni post-hoc analysis. BMI, Body Mass Index; CL, Closed loop; GMI, glucose management indicator; HbA1c, glycated haemoglobin; M, multiple daily injections; OL, Open loop; TAR, Time Above Range; TBR, Time Below Range; TIR, Time </w:t>
            </w:r>
            <w:r w:rsidR="007F4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35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Range.</w:t>
            </w:r>
          </w:p>
        </w:tc>
      </w:tr>
    </w:tbl>
    <w:p w14:paraId="220B6FAA" w14:textId="4E852341" w:rsidR="0004121C" w:rsidRPr="005550E8" w:rsidRDefault="0004121C" w:rsidP="00600DB6">
      <w:pPr>
        <w:rPr>
          <w:lang w:val="en-GB"/>
        </w:rPr>
      </w:pPr>
    </w:p>
    <w:sectPr w:rsidR="0004121C" w:rsidRPr="005550E8" w:rsidSect="0094115C">
      <w:headerReference w:type="default" r:id="rId6"/>
      <w:footerReference w:type="default" r:id="rId7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9CE99" w14:textId="77777777" w:rsidR="00EE0004" w:rsidRDefault="00EE0004" w:rsidP="007D05F0">
      <w:pPr>
        <w:spacing w:after="0" w:line="240" w:lineRule="auto"/>
      </w:pPr>
      <w:r>
        <w:separator/>
      </w:r>
    </w:p>
  </w:endnote>
  <w:endnote w:type="continuationSeparator" w:id="0">
    <w:p w14:paraId="61B2FD7D" w14:textId="77777777" w:rsidR="00EE0004" w:rsidRDefault="00EE0004" w:rsidP="007D0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9889525"/>
      <w:docPartObj>
        <w:docPartGallery w:val="Page Numbers (Bottom of Page)"/>
        <w:docPartUnique/>
      </w:docPartObj>
    </w:sdtPr>
    <w:sdtContent>
      <w:p w14:paraId="4CAB24CD" w14:textId="58194D6B" w:rsidR="007D05F0" w:rsidRDefault="007D05F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B0073B" w14:textId="77777777" w:rsidR="007D05F0" w:rsidRDefault="007D05F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5F4B9" w14:textId="77777777" w:rsidR="00EE0004" w:rsidRDefault="00EE0004" w:rsidP="007D05F0">
      <w:pPr>
        <w:spacing w:after="0" w:line="240" w:lineRule="auto"/>
      </w:pPr>
      <w:r>
        <w:separator/>
      </w:r>
    </w:p>
  </w:footnote>
  <w:footnote w:type="continuationSeparator" w:id="0">
    <w:p w14:paraId="44F4C1E8" w14:textId="77777777" w:rsidR="00EE0004" w:rsidRDefault="00EE0004" w:rsidP="007D05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A7040" w14:textId="3742C4B6" w:rsidR="007D05F0" w:rsidRDefault="007D05F0" w:rsidP="007D05F0">
    <w:pPr>
      <w:pStyle w:val="Intestazione"/>
    </w:pPr>
  </w:p>
  <w:p w14:paraId="0AC6BBC9" w14:textId="77777777" w:rsidR="007D05F0" w:rsidRDefault="007D05F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55"/>
    <w:rsid w:val="00011162"/>
    <w:rsid w:val="00027714"/>
    <w:rsid w:val="0004121C"/>
    <w:rsid w:val="00070B62"/>
    <w:rsid w:val="00076EFE"/>
    <w:rsid w:val="00091D55"/>
    <w:rsid w:val="000D183E"/>
    <w:rsid w:val="000F2F9F"/>
    <w:rsid w:val="000F774B"/>
    <w:rsid w:val="001126E5"/>
    <w:rsid w:val="00125E41"/>
    <w:rsid w:val="00127B39"/>
    <w:rsid w:val="0013250D"/>
    <w:rsid w:val="00132FBF"/>
    <w:rsid w:val="00174A02"/>
    <w:rsid w:val="001B16F8"/>
    <w:rsid w:val="002146F8"/>
    <w:rsid w:val="00222197"/>
    <w:rsid w:val="00232A04"/>
    <w:rsid w:val="002448D0"/>
    <w:rsid w:val="00255BD6"/>
    <w:rsid w:val="00263EFF"/>
    <w:rsid w:val="00265786"/>
    <w:rsid w:val="00277DB6"/>
    <w:rsid w:val="00291868"/>
    <w:rsid w:val="002D03BF"/>
    <w:rsid w:val="003308B3"/>
    <w:rsid w:val="00335679"/>
    <w:rsid w:val="00341064"/>
    <w:rsid w:val="003466D0"/>
    <w:rsid w:val="00350A52"/>
    <w:rsid w:val="003911C3"/>
    <w:rsid w:val="003D3755"/>
    <w:rsid w:val="003F08EC"/>
    <w:rsid w:val="003F13A5"/>
    <w:rsid w:val="00441CDA"/>
    <w:rsid w:val="00443B0B"/>
    <w:rsid w:val="004756F6"/>
    <w:rsid w:val="00482DDA"/>
    <w:rsid w:val="004D0A19"/>
    <w:rsid w:val="00533947"/>
    <w:rsid w:val="005550E8"/>
    <w:rsid w:val="00562DBE"/>
    <w:rsid w:val="00567337"/>
    <w:rsid w:val="005B6865"/>
    <w:rsid w:val="005C4E39"/>
    <w:rsid w:val="005C549C"/>
    <w:rsid w:val="005F6601"/>
    <w:rsid w:val="00600DB6"/>
    <w:rsid w:val="006036F6"/>
    <w:rsid w:val="006423B9"/>
    <w:rsid w:val="00646CB5"/>
    <w:rsid w:val="00662EEE"/>
    <w:rsid w:val="00673775"/>
    <w:rsid w:val="00686D36"/>
    <w:rsid w:val="00687414"/>
    <w:rsid w:val="006A097E"/>
    <w:rsid w:val="006D527F"/>
    <w:rsid w:val="006F0B09"/>
    <w:rsid w:val="006F5908"/>
    <w:rsid w:val="00724D67"/>
    <w:rsid w:val="007266A4"/>
    <w:rsid w:val="00731E59"/>
    <w:rsid w:val="00735CF3"/>
    <w:rsid w:val="00790E85"/>
    <w:rsid w:val="007D05F0"/>
    <w:rsid w:val="007F454C"/>
    <w:rsid w:val="007F7385"/>
    <w:rsid w:val="00835FCE"/>
    <w:rsid w:val="008519E2"/>
    <w:rsid w:val="008537A3"/>
    <w:rsid w:val="00872886"/>
    <w:rsid w:val="008858CF"/>
    <w:rsid w:val="00893D50"/>
    <w:rsid w:val="008C4582"/>
    <w:rsid w:val="008D0798"/>
    <w:rsid w:val="008E0788"/>
    <w:rsid w:val="0093591D"/>
    <w:rsid w:val="0094115C"/>
    <w:rsid w:val="0094192D"/>
    <w:rsid w:val="009427DC"/>
    <w:rsid w:val="00956961"/>
    <w:rsid w:val="00967757"/>
    <w:rsid w:val="00995E2F"/>
    <w:rsid w:val="009B5F65"/>
    <w:rsid w:val="009E1B0C"/>
    <w:rsid w:val="00A01BB8"/>
    <w:rsid w:val="00A45FF4"/>
    <w:rsid w:val="00A8441D"/>
    <w:rsid w:val="00AB68EF"/>
    <w:rsid w:val="00AB7485"/>
    <w:rsid w:val="00AD3263"/>
    <w:rsid w:val="00B04591"/>
    <w:rsid w:val="00B13D16"/>
    <w:rsid w:val="00B52F7C"/>
    <w:rsid w:val="00B5399C"/>
    <w:rsid w:val="00B95B1D"/>
    <w:rsid w:val="00BB17AE"/>
    <w:rsid w:val="00BB1F8C"/>
    <w:rsid w:val="00BB5D54"/>
    <w:rsid w:val="00BD30FE"/>
    <w:rsid w:val="00BE5B2C"/>
    <w:rsid w:val="00BE7D49"/>
    <w:rsid w:val="00C11961"/>
    <w:rsid w:val="00C70DAA"/>
    <w:rsid w:val="00C74748"/>
    <w:rsid w:val="00C76F35"/>
    <w:rsid w:val="00CC148A"/>
    <w:rsid w:val="00CC44AE"/>
    <w:rsid w:val="00CD591D"/>
    <w:rsid w:val="00CE5BDA"/>
    <w:rsid w:val="00D15D2D"/>
    <w:rsid w:val="00D21B9D"/>
    <w:rsid w:val="00D26B56"/>
    <w:rsid w:val="00D30991"/>
    <w:rsid w:val="00D95D72"/>
    <w:rsid w:val="00DB0389"/>
    <w:rsid w:val="00DB06C0"/>
    <w:rsid w:val="00DB79C6"/>
    <w:rsid w:val="00DD404E"/>
    <w:rsid w:val="00DE1F5F"/>
    <w:rsid w:val="00DE5046"/>
    <w:rsid w:val="00E207B4"/>
    <w:rsid w:val="00E414F3"/>
    <w:rsid w:val="00E556FE"/>
    <w:rsid w:val="00EE0004"/>
    <w:rsid w:val="00EF6BBF"/>
    <w:rsid w:val="00F331BB"/>
    <w:rsid w:val="00F34154"/>
    <w:rsid w:val="00F823C2"/>
    <w:rsid w:val="00F90F1D"/>
    <w:rsid w:val="00FA31FB"/>
    <w:rsid w:val="00FE139E"/>
    <w:rsid w:val="0F063DE0"/>
    <w:rsid w:val="3716E663"/>
    <w:rsid w:val="4E989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B4CCE"/>
  <w15:chartTrackingRefBased/>
  <w15:docId w15:val="{7DFA6E0D-883B-4180-99F2-84D74855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0E8"/>
  </w:style>
  <w:style w:type="paragraph" w:styleId="Titolo1">
    <w:name w:val="heading 1"/>
    <w:basedOn w:val="Normale"/>
    <w:next w:val="Normale"/>
    <w:link w:val="Titolo1Carattere"/>
    <w:uiPriority w:val="9"/>
    <w:qFormat/>
    <w:rsid w:val="00091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1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1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1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1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1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1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1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1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1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1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1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1D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1D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1D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1D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1D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1D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1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1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1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1D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1D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1D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1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1D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1D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5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D05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D05F0"/>
  </w:style>
  <w:style w:type="paragraph" w:styleId="Pidipagina">
    <w:name w:val="footer"/>
    <w:basedOn w:val="Normale"/>
    <w:link w:val="PidipaginaCarattere"/>
    <w:uiPriority w:val="99"/>
    <w:unhideWhenUsed/>
    <w:rsid w:val="007D05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05F0"/>
  </w:style>
  <w:style w:type="paragraph" w:styleId="Revisione">
    <w:name w:val="Revision"/>
    <w:hidden/>
    <w:uiPriority w:val="99"/>
    <w:semiHidden/>
    <w:rsid w:val="00562D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SALAMONE</dc:creator>
  <cp:keywords/>
  <dc:description/>
  <cp:lastModifiedBy>DOMINIC SALAMONE</cp:lastModifiedBy>
  <cp:revision>6</cp:revision>
  <dcterms:created xsi:type="dcterms:W3CDTF">2025-02-16T20:53:00Z</dcterms:created>
  <dcterms:modified xsi:type="dcterms:W3CDTF">2025-02-18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3-09T12:04:0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c7e2e667-28db-45f5-8cd2-f8f967fb9052</vt:lpwstr>
  </property>
  <property fmtid="{D5CDD505-2E9C-101B-9397-08002B2CF9AE}" pid="8" name="MSIP_Label_2ad0b24d-6422-44b0-b3de-abb3a9e8c81a_ContentBits">
    <vt:lpwstr>0</vt:lpwstr>
  </property>
</Properties>
</file>